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S3 Marker-trait associations with </w:t>
      </w:r>
      <w:r>
        <w:rPr>
          <w:i/>
          <w:sz w:val="24"/>
        </w:rPr>
        <w:t>P</w:t>
      </w:r>
      <w:r>
        <w:rPr>
          <w:sz w:val="24"/>
        </w:rPr>
        <w:t>-value less than 0.05, proportion of phenotypic variance explained (PVE), marker position on chromosome derived from 262 markers and 628 rice accessions</w:t>
      </w:r>
    </w:p>
    <w:tbl>
      <w:tblPr>
        <w:tblW w:w="84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99"/>
        <w:gridCol w:w="960"/>
        <w:gridCol w:w="974"/>
        <w:gridCol w:w="1029"/>
        <w:gridCol w:w="1162"/>
        <w:gridCol w:w="1029"/>
        <w:gridCol w:w="1272"/>
      </w:tblGrid>
      <w:tr>
        <w:trPr>
          <w:trHeight w:val="288" w:hRule="atLeast"/>
        </w:trPr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Trait</w:t>
            </w:r>
          </w:p>
        </w:tc>
        <w:tc>
          <w:tcPr>
            <w:tcW w:w="99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Marker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hr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97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osition (cM)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>
        <w:trPr>
          <w:trHeight w:val="288" w:hRule="atLeast"/>
        </w:trPr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VE (%)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VE (%)</w:t>
            </w:r>
          </w:p>
        </w:tc>
      </w:tr>
      <w:tr>
        <w:trPr>
          <w:trHeight w:val="288" w:hRule="atLeast"/>
        </w:trPr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L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.9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E-02</w:t>
            </w:r>
          </w:p>
        </w:tc>
        <w:tc>
          <w:tcPr>
            <w:tcW w:w="116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4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2E-03</w:t>
            </w:r>
          </w:p>
        </w:tc>
        <w:tc>
          <w:tcPr>
            <w:tcW w:w="12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3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4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9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9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6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8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28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7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3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6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9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2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09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1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8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3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8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77E-05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8E-05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3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3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7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5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7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6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9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7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3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2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4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8E-05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3E-05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0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86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78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01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.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3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3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2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4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0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2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6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97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.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4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9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2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6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6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7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60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6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9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4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3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78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8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4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4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76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25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7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7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544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04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73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3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4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6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0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5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3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5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5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8</w:t>
            </w:r>
          </w:p>
        </w:tc>
      </w:tr>
      <w:tr>
        <w:trPr>
          <w:trHeight w:val="288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W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28E-0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5E-0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0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6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1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E-06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4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7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2E-05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4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1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3E-05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1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12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7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4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2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.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6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0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0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6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3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6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8E-03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44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53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1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70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5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7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3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0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.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5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2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9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1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2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.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2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3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7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0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9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2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2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7.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8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0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0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9E-02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L/GW</w:t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3E-02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3E-04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5E-0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3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8E-03</w:t>
            </w:r>
          </w:p>
        </w:tc>
        <w:tc>
          <w:tcPr>
            <w:tcW w:w="12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4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.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0E-0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3E-0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2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8E-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4E-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1E-0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6E-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TGW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.3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4E-03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8E-02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29:00Z</dcterms:created>
  <dc:creator>lenovo</dc:creator>
  <dc:description/>
  <cp:keywords/>
  <dc:language>en-US</dc:language>
  <cp:lastModifiedBy>Lenovo User</cp:lastModifiedBy>
  <dcterms:modified xsi:type="dcterms:W3CDTF">2016-05-11T00:32:00Z</dcterms:modified>
  <cp:revision>3</cp:revision>
  <dc:subject/>
  <dc:title>Genetic diversity and elite allele mining for grain traits in rice (Oryza sativ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